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513"/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985"/>
        <w:gridCol w:w="3827"/>
        <w:gridCol w:w="3827"/>
      </w:tblGrid>
      <w:tr w:rsidR="00942458" w:rsidRPr="0069261E" w:rsidTr="00240574">
        <w:trPr>
          <w:trHeight w:val="170"/>
        </w:trPr>
        <w:tc>
          <w:tcPr>
            <w:tcW w:w="1384" w:type="dxa"/>
            <w:tcBorders>
              <w:left w:val="nil"/>
              <w:bottom w:val="single" w:sz="4" w:space="0" w:color="auto"/>
            </w:tcBorders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9261E">
              <w:rPr>
                <w:rFonts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9261E">
              <w:rPr>
                <w:rFonts w:ascii="Times New Roman" w:hAnsi="Times New Roman"/>
                <w:b/>
                <w:sz w:val="20"/>
                <w:szCs w:val="20"/>
              </w:rPr>
              <w:t xml:space="preserve">Gene ID </w:t>
            </w:r>
            <w:proofErr w:type="spellStart"/>
            <w:r w:rsidRPr="0069261E">
              <w:rPr>
                <w:rFonts w:ascii="Times New Roman" w:hAnsi="Times New Roman"/>
                <w:b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9261E">
              <w:rPr>
                <w:rFonts w:ascii="Times New Roman" w:hAnsi="Times New Roman"/>
                <w:b/>
                <w:sz w:val="20"/>
                <w:szCs w:val="20"/>
              </w:rPr>
              <w:t>Forward primer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9261E">
                <w:rPr>
                  <w:rFonts w:ascii="Times New Roman" w:hAnsi="Times New Roman"/>
                  <w:b/>
                  <w:sz w:val="20"/>
                  <w:szCs w:val="20"/>
                </w:rPr>
                <w:t>3’</w:t>
              </w:r>
            </w:smartTag>
            <w:r w:rsidRPr="0069261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bottom w:val="single" w:sz="4" w:space="0" w:color="auto"/>
              <w:right w:val="nil"/>
            </w:tcBorders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9261E">
              <w:rPr>
                <w:rFonts w:ascii="Times New Roman" w:hAnsi="Times New Roman"/>
                <w:b/>
                <w:sz w:val="20"/>
                <w:szCs w:val="20"/>
              </w:rPr>
              <w:t>Reverse primer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9261E">
                <w:rPr>
                  <w:rFonts w:ascii="Times New Roman" w:hAnsi="Times New Roman"/>
                  <w:b/>
                  <w:sz w:val="20"/>
                  <w:szCs w:val="20"/>
                </w:rPr>
                <w:t>3’</w:t>
              </w:r>
            </w:smartTag>
            <w:r w:rsidRPr="0069261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942458" w:rsidRPr="0069261E" w:rsidTr="00240574">
        <w:trPr>
          <w:trHeight w:val="397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CEC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069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CAACCCAGAGACCAACCAACCA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CTGCCAGCACGACAAAGATGAAG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CLIPC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368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color w:val="000000"/>
                <w:sz w:val="20"/>
                <w:szCs w:val="20"/>
              </w:rPr>
              <w:t>GAGATTGAACACTGCCAC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TTCCGACACATTCCACCTT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CTL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53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TTGAATTGGTTTGATGCCGTGTCC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GCGCTCGTTGGTATCCTTTATTGT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FBN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584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  <w:lang w:val="en-US"/>
              </w:rPr>
              <w:t>ATCACAAGGTTCCGGCTA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  <w:lang w:val="en-US"/>
              </w:rPr>
              <w:t>CGTTGGTGTAGGTGAGCAGA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68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CCCTGTTCACCTTCAAGC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GTCAGCACGGCATCATACT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SRP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69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TCTCGAGGGCGCGGTCATTAC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GGTTTGCCGCGAGTGCCATAGA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1005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color w:val="000000"/>
                <w:sz w:val="20"/>
                <w:szCs w:val="20"/>
                <w:lang w:val="en-US" w:eastAsia="pt-PT"/>
              </w:rPr>
              <w:t>CGATGATGGTCCTCGTTT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color w:val="000000"/>
                <w:sz w:val="20"/>
                <w:szCs w:val="20"/>
                <w:lang w:val="en-US" w:eastAsia="pt-PT"/>
              </w:rPr>
              <w:t>TTCCATCGAGGATTTTCACC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TE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108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CACCAGCGCCTTAAT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CCGCTGATCCAATTTATCGT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DE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1129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GAGAACTATCGGGCCA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ATACAGTGAGCGGCACAAA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CLIP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117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CCCTTCTGCCCTTCTTAACA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CGTCGGTGGTGCGTTCTCTTC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S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1059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CATTCTGCCCAAACCGATGCG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CGGGAATACCAGATCCTCCAGG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REL2-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67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CCGATACGGAAAGTGTG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TATCGTTGCGTCGGATTG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REL2-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67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CCGATACGGAAAGTGTG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CGGTGCTCCTCGTAATGACT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RE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95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GTCGTGTCGGACATCAT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TCTCGAAAAAGCGCACCTTA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Cac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793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GACGGCTTATCAGCTTG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ACGCACTCGCTCCGTAGTA</w:t>
            </w:r>
          </w:p>
        </w:tc>
      </w:tr>
      <w:tr w:rsidR="00942458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Casp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647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  <w:lang w:eastAsia="en-GB"/>
              </w:rPr>
              <w:t>GGTGGGACTTGTCGTTTG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  <w:lang w:eastAsia="en-GB"/>
              </w:rPr>
              <w:t>CTTCCATCAGCTTGGACAGC</w:t>
            </w:r>
          </w:p>
        </w:tc>
      </w:tr>
      <w:tr w:rsidR="00942458" w:rsidRPr="0069261E" w:rsidTr="00053280">
        <w:trPr>
          <w:trHeight w:val="56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dsCaspa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647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TAATACGACTCACTATAGCCGCTTTTCTAAACGCTG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TAATACGACTCACTATAGAAACAGGTTGCATGTGTGGA</w:t>
            </w:r>
          </w:p>
        </w:tc>
      </w:tr>
      <w:tr w:rsidR="00942458" w:rsidRPr="0069261E" w:rsidTr="00053280">
        <w:trPr>
          <w:trHeight w:val="56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dsB2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NM_0097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TAATACGACTCACTATAGGGAGA</w:t>
            </w:r>
            <w:r w:rsidRPr="0069261E">
              <w:rPr>
                <w:rFonts w:ascii="Times New Roman" w:hAnsi="Times New Roman"/>
                <w:caps/>
                <w:sz w:val="20"/>
                <w:szCs w:val="20"/>
              </w:rPr>
              <w:t>cacccccactgagactgata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TAATACGACTCACTATAGGGAGA</w:t>
            </w:r>
          </w:p>
          <w:p w:rsidR="00942458" w:rsidRPr="0069261E" w:rsidRDefault="00942458" w:rsidP="005F192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ATTAGGCCTCTTTGCTTTACCA</w:t>
            </w:r>
          </w:p>
        </w:tc>
      </w:tr>
      <w:tr w:rsidR="00D44BAC" w:rsidRPr="0069261E" w:rsidTr="00053280">
        <w:trPr>
          <w:trHeight w:val="56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BAC" w:rsidRPr="0069261E" w:rsidRDefault="00D44BAC" w:rsidP="00D44BAC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9261E">
              <w:rPr>
                <w:rFonts w:ascii="Times New Roman" w:hAnsi="Times New Roman"/>
                <w:i/>
                <w:sz w:val="20"/>
                <w:szCs w:val="20"/>
              </w:rPr>
              <w:t>ds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REL2-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BAC" w:rsidRPr="0069261E" w:rsidRDefault="00D44BAC" w:rsidP="00D44BA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261E">
              <w:rPr>
                <w:rFonts w:ascii="Times New Roman" w:hAnsi="Times New Roman"/>
                <w:sz w:val="20"/>
                <w:szCs w:val="20"/>
              </w:rPr>
              <w:t>AGAP0067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BAC" w:rsidRPr="0069261E" w:rsidRDefault="00DC4EB1" w:rsidP="00D44BA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TTA</w:t>
            </w:r>
            <w:r w:rsidR="009867DB">
              <w:rPr>
                <w:rFonts w:ascii="Times New Roman" w:hAnsi="Times New Roman"/>
                <w:sz w:val="20"/>
                <w:szCs w:val="20"/>
              </w:rPr>
              <w:t>ATACGACTCACTATAGGGAGAAATCCGACGCAACGATAC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4BAC" w:rsidRPr="0069261E" w:rsidRDefault="009867DB" w:rsidP="00D44BA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TTAATACGACTCACTATAGGGAGAGACCGCAATGTGAAGGATG</w:t>
            </w:r>
          </w:p>
        </w:tc>
      </w:tr>
      <w:tr w:rsidR="00D90081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081" w:rsidRPr="0069261E" w:rsidRDefault="00092E65" w:rsidP="00D900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BN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081" w:rsidRPr="0069261E" w:rsidRDefault="00092E65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2E65">
              <w:rPr>
                <w:rFonts w:ascii="Times New Roman" w:hAnsi="Times New Roman"/>
                <w:sz w:val="20"/>
                <w:szCs w:val="20"/>
              </w:rPr>
              <w:t>AGAP01119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081" w:rsidRPr="0069261E" w:rsidRDefault="00092E65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2E65">
              <w:rPr>
                <w:rFonts w:ascii="Times New Roman" w:hAnsi="Times New Roman"/>
                <w:sz w:val="20"/>
                <w:szCs w:val="20"/>
                <w:lang w:eastAsia="en-GB"/>
              </w:rPr>
              <w:t>CCAAGATGTCGGGCAAGT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081" w:rsidRPr="0069261E" w:rsidRDefault="00092E65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TTGTGGTACGTCAGCGAGTC</w:t>
            </w:r>
          </w:p>
        </w:tc>
      </w:tr>
      <w:tr w:rsidR="002B13CE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3CE" w:rsidRDefault="002B13CE" w:rsidP="00D900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E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3CE" w:rsidRPr="00092E65" w:rsidRDefault="002B13CE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P0108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3CE" w:rsidRPr="00092E65" w:rsidRDefault="002B13CE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CAGATGGTTCGTTTGGTG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3CE" w:rsidRDefault="002B13CE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GCAATGCCGTCAACACATAC</w:t>
            </w:r>
          </w:p>
        </w:tc>
      </w:tr>
      <w:tr w:rsidR="002E70AC" w:rsidRPr="0069261E" w:rsidTr="00053280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0AC" w:rsidRDefault="002E70AC" w:rsidP="00D900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LRI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0AC" w:rsidRDefault="007D05E6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P00634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0AC" w:rsidRDefault="007D05E6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AACGGACAGCAGCCTAAA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0AC" w:rsidRDefault="007D05E6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AGATCAAGCTCCTTTACGTTCCA</w:t>
            </w:r>
          </w:p>
        </w:tc>
      </w:tr>
      <w:tr w:rsidR="00C84BD6" w:rsidRPr="0069261E" w:rsidTr="00240574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BD6" w:rsidRDefault="002B7DA5" w:rsidP="00D900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LIPB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BD6" w:rsidRDefault="00AD3F2B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P0108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BD6" w:rsidRDefault="00AD3F2B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TTCGCGCATTCAACAAGG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BD6" w:rsidRDefault="00AD3F2B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ATGCCGGCCAAATACCAC</w:t>
            </w:r>
          </w:p>
        </w:tc>
      </w:tr>
      <w:tr w:rsidR="000D57EA" w:rsidRPr="0069261E" w:rsidTr="00240574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57EA" w:rsidRDefault="000D57EA" w:rsidP="00D900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57EA" w:rsidRDefault="000D57EA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P00396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57EA" w:rsidRDefault="000D57EA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TGGTACATACGGGGTTTGG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57EA" w:rsidRDefault="000D57EA" w:rsidP="00D900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GGTACTGCTCGATCCACCTC</w:t>
            </w:r>
          </w:p>
        </w:tc>
      </w:tr>
    </w:tbl>
    <w:p w:rsidR="00942458" w:rsidRPr="0069261E" w:rsidRDefault="00166611" w:rsidP="005E5956">
      <w:pPr>
        <w:spacing w:line="240" w:lineRule="auto"/>
        <w:ind w:left="-851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  <w:r w:rsidR="00942458" w:rsidRPr="0069261E">
        <w:rPr>
          <w:rFonts w:ascii="Times New Roman" w:hAnsi="Times New Roman"/>
          <w:sz w:val="24"/>
          <w:szCs w:val="24"/>
        </w:rPr>
        <w:t xml:space="preserve">. Primers used in </w:t>
      </w:r>
      <w:proofErr w:type="spellStart"/>
      <w:r w:rsidR="00942458" w:rsidRPr="0069261E">
        <w:rPr>
          <w:rFonts w:ascii="Times New Roman" w:hAnsi="Times New Roman"/>
          <w:sz w:val="24"/>
          <w:szCs w:val="24"/>
        </w:rPr>
        <w:t>qRT</w:t>
      </w:r>
      <w:proofErr w:type="spellEnd"/>
      <w:r w:rsidR="00942458" w:rsidRPr="0069261E">
        <w:rPr>
          <w:rFonts w:ascii="Times New Roman" w:hAnsi="Times New Roman"/>
          <w:sz w:val="24"/>
          <w:szCs w:val="24"/>
        </w:rPr>
        <w:t xml:space="preserve">-PCR and </w:t>
      </w:r>
      <w:proofErr w:type="spellStart"/>
      <w:r w:rsidR="00942458" w:rsidRPr="0069261E">
        <w:rPr>
          <w:rFonts w:ascii="Times New Roman" w:hAnsi="Times New Roman"/>
          <w:sz w:val="24"/>
          <w:szCs w:val="24"/>
        </w:rPr>
        <w:t>RNAi</w:t>
      </w:r>
      <w:proofErr w:type="spellEnd"/>
      <w:r w:rsidR="00942458" w:rsidRPr="0069261E">
        <w:rPr>
          <w:rFonts w:ascii="Times New Roman" w:hAnsi="Times New Roman"/>
          <w:sz w:val="24"/>
          <w:szCs w:val="24"/>
        </w:rPr>
        <w:t xml:space="preserve"> assays</w:t>
      </w:r>
      <w:r w:rsidR="00942458" w:rsidRPr="0069261E">
        <w:rPr>
          <w:rFonts w:ascii="Times New Roman" w:hAnsi="Times New Roman"/>
          <w:i/>
          <w:sz w:val="24"/>
          <w:szCs w:val="24"/>
        </w:rPr>
        <w:t>.</w:t>
      </w:r>
      <w:bookmarkStart w:id="0" w:name="_GoBack"/>
      <w:bookmarkEnd w:id="0"/>
    </w:p>
    <w:p w:rsidR="00942458" w:rsidRPr="0069261E" w:rsidRDefault="00942458" w:rsidP="005E5956">
      <w:pPr>
        <w:rPr>
          <w:rFonts w:ascii="Times New Roman" w:hAnsi="Times New Roman"/>
          <w:sz w:val="20"/>
          <w:szCs w:val="20"/>
        </w:rPr>
      </w:pPr>
    </w:p>
    <w:sectPr w:rsidR="00942458" w:rsidRPr="0069261E" w:rsidSect="00F87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07F"/>
    <w:rsid w:val="0003469B"/>
    <w:rsid w:val="00053280"/>
    <w:rsid w:val="00083710"/>
    <w:rsid w:val="00092E65"/>
    <w:rsid w:val="000D57EA"/>
    <w:rsid w:val="00141168"/>
    <w:rsid w:val="0014608E"/>
    <w:rsid w:val="00166467"/>
    <w:rsid w:val="00166611"/>
    <w:rsid w:val="00167774"/>
    <w:rsid w:val="00176E5A"/>
    <w:rsid w:val="001D2E49"/>
    <w:rsid w:val="001E3510"/>
    <w:rsid w:val="00224131"/>
    <w:rsid w:val="00240574"/>
    <w:rsid w:val="0024360B"/>
    <w:rsid w:val="00251EDE"/>
    <w:rsid w:val="002B13CE"/>
    <w:rsid w:val="002B4B8A"/>
    <w:rsid w:val="002B7DA5"/>
    <w:rsid w:val="002C5F7C"/>
    <w:rsid w:val="002E70AC"/>
    <w:rsid w:val="002F6845"/>
    <w:rsid w:val="003506D0"/>
    <w:rsid w:val="003630E2"/>
    <w:rsid w:val="003C6A0F"/>
    <w:rsid w:val="00404027"/>
    <w:rsid w:val="004D107F"/>
    <w:rsid w:val="004E257D"/>
    <w:rsid w:val="004E36C6"/>
    <w:rsid w:val="00501B61"/>
    <w:rsid w:val="0051771C"/>
    <w:rsid w:val="00527EB6"/>
    <w:rsid w:val="00546186"/>
    <w:rsid w:val="005566C0"/>
    <w:rsid w:val="00590313"/>
    <w:rsid w:val="005D4AA7"/>
    <w:rsid w:val="005E5956"/>
    <w:rsid w:val="005F1920"/>
    <w:rsid w:val="0069261E"/>
    <w:rsid w:val="006B54A6"/>
    <w:rsid w:val="006C22B7"/>
    <w:rsid w:val="006C5579"/>
    <w:rsid w:val="006E26C6"/>
    <w:rsid w:val="006E57CA"/>
    <w:rsid w:val="007227C1"/>
    <w:rsid w:val="007475DD"/>
    <w:rsid w:val="0076482B"/>
    <w:rsid w:val="0078324D"/>
    <w:rsid w:val="00783C40"/>
    <w:rsid w:val="007B437B"/>
    <w:rsid w:val="007D05E6"/>
    <w:rsid w:val="007D3568"/>
    <w:rsid w:val="007E1A5E"/>
    <w:rsid w:val="007E3B0F"/>
    <w:rsid w:val="0082071F"/>
    <w:rsid w:val="008303FF"/>
    <w:rsid w:val="00852134"/>
    <w:rsid w:val="008B7491"/>
    <w:rsid w:val="008E2FBD"/>
    <w:rsid w:val="00923E2D"/>
    <w:rsid w:val="00931D64"/>
    <w:rsid w:val="009334FA"/>
    <w:rsid w:val="00942458"/>
    <w:rsid w:val="0096473D"/>
    <w:rsid w:val="009721E9"/>
    <w:rsid w:val="00974E0C"/>
    <w:rsid w:val="009867DB"/>
    <w:rsid w:val="009903BA"/>
    <w:rsid w:val="009A28EE"/>
    <w:rsid w:val="009D3B27"/>
    <w:rsid w:val="009E3043"/>
    <w:rsid w:val="009E377E"/>
    <w:rsid w:val="00A564BC"/>
    <w:rsid w:val="00A818C5"/>
    <w:rsid w:val="00A961C6"/>
    <w:rsid w:val="00AD3F2B"/>
    <w:rsid w:val="00AF0746"/>
    <w:rsid w:val="00B3706B"/>
    <w:rsid w:val="00B52428"/>
    <w:rsid w:val="00B55AA7"/>
    <w:rsid w:val="00B61E3F"/>
    <w:rsid w:val="00B87A55"/>
    <w:rsid w:val="00BB1371"/>
    <w:rsid w:val="00C10AC0"/>
    <w:rsid w:val="00C4166C"/>
    <w:rsid w:val="00C84BD6"/>
    <w:rsid w:val="00CF3CD9"/>
    <w:rsid w:val="00D0204D"/>
    <w:rsid w:val="00D44BAC"/>
    <w:rsid w:val="00D83549"/>
    <w:rsid w:val="00D84B84"/>
    <w:rsid w:val="00D90081"/>
    <w:rsid w:val="00DC4EB1"/>
    <w:rsid w:val="00E04BD0"/>
    <w:rsid w:val="00E75285"/>
    <w:rsid w:val="00EA4E9C"/>
    <w:rsid w:val="00EE1E70"/>
    <w:rsid w:val="00EF30BC"/>
    <w:rsid w:val="00F17437"/>
    <w:rsid w:val="00F266B0"/>
    <w:rsid w:val="00F44D74"/>
    <w:rsid w:val="00F871FB"/>
    <w:rsid w:val="00FB7653"/>
    <w:rsid w:val="00FB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E145FA50-7252-40B7-A03E-DE40EBD52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1FB"/>
    <w:pPr>
      <w:spacing w:after="200" w:line="276" w:lineRule="auto"/>
    </w:pPr>
    <w:rPr>
      <w:lang w:val="en-GB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99"/>
    <w:rsid w:val="0040402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ene name</vt:lpstr>
    </vt:vector>
  </TitlesOfParts>
  <Company>IHMT-UNL</Company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name</dc:title>
  <dc:subject/>
  <dc:creator>Luisa</dc:creator>
  <cp:keywords/>
  <dc:description/>
  <cp:lastModifiedBy>Maria Luísa Simões</cp:lastModifiedBy>
  <cp:revision>66</cp:revision>
  <dcterms:created xsi:type="dcterms:W3CDTF">2013-04-17T14:54:00Z</dcterms:created>
  <dcterms:modified xsi:type="dcterms:W3CDTF">2014-09-22T17:52:00Z</dcterms:modified>
</cp:coreProperties>
</file>